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0120A" w14:textId="049809FF" w:rsidR="00C27937" w:rsidRPr="00C27937" w:rsidRDefault="00C27937" w:rsidP="00C27937">
      <w:pPr>
        <w:rPr>
          <w:b/>
          <w:bCs/>
        </w:rPr>
      </w:pPr>
      <w:r w:rsidRPr="00C27937">
        <w:rPr>
          <w:b/>
          <w:bCs/>
        </w:rPr>
        <w:t xml:space="preserve">Table S2. Restriction enzymes and conditions to differentiate </w:t>
      </w:r>
      <w:proofErr w:type="spellStart"/>
      <w:r w:rsidRPr="00C27937">
        <w:rPr>
          <w:b/>
          <w:bCs/>
          <w:i/>
          <w:iCs/>
        </w:rPr>
        <w:t>Spiroplasma</w:t>
      </w:r>
      <w:proofErr w:type="spellEnd"/>
      <w:r w:rsidRPr="00C27937">
        <w:rPr>
          <w:b/>
          <w:bCs/>
          <w:i/>
          <w:iCs/>
        </w:rPr>
        <w:t xml:space="preserve"> </w:t>
      </w:r>
      <w:r w:rsidRPr="00C27937">
        <w:rPr>
          <w:b/>
          <w:bCs/>
        </w:rPr>
        <w:t xml:space="preserve">strains </w:t>
      </w:r>
      <w:r w:rsidRPr="00C27937">
        <w:rPr>
          <w:b/>
          <w:bCs/>
          <w:i/>
          <w:iCs/>
        </w:rPr>
        <w:t>s</w:t>
      </w:r>
      <w:r w:rsidRPr="00C27937">
        <w:rPr>
          <w:b/>
          <w:bCs/>
        </w:rPr>
        <w:t>Hy1 (</w:t>
      </w:r>
      <w:proofErr w:type="spellStart"/>
      <w:r>
        <w:rPr>
          <w:b/>
          <w:bCs/>
          <w:i/>
          <w:iCs/>
        </w:rPr>
        <w:t>P</w:t>
      </w:r>
      <w:r w:rsidRPr="00C27937">
        <w:rPr>
          <w:b/>
          <w:bCs/>
          <w:i/>
          <w:iCs/>
        </w:rPr>
        <w:t>oulsonii</w:t>
      </w:r>
      <w:proofErr w:type="spellEnd"/>
      <w:r w:rsidRPr="00C27937">
        <w:rPr>
          <w:b/>
          <w:bCs/>
        </w:rPr>
        <w:t xml:space="preserve"> clade) and </w:t>
      </w:r>
      <w:r w:rsidRPr="00C27937">
        <w:rPr>
          <w:b/>
          <w:bCs/>
          <w:i/>
          <w:iCs/>
        </w:rPr>
        <w:t>s</w:t>
      </w:r>
      <w:r w:rsidRPr="00C27937">
        <w:rPr>
          <w:b/>
          <w:bCs/>
        </w:rPr>
        <w:t>Hy2 (</w:t>
      </w:r>
      <w:proofErr w:type="spellStart"/>
      <w:r>
        <w:rPr>
          <w:b/>
          <w:bCs/>
          <w:i/>
          <w:iCs/>
        </w:rPr>
        <w:t>C</w:t>
      </w:r>
      <w:r w:rsidRPr="00C27937">
        <w:rPr>
          <w:b/>
          <w:bCs/>
          <w:i/>
          <w:iCs/>
        </w:rPr>
        <w:t>itri</w:t>
      </w:r>
      <w:proofErr w:type="spellEnd"/>
      <w:r w:rsidRPr="00C27937">
        <w:rPr>
          <w:b/>
          <w:bCs/>
        </w:rPr>
        <w:t xml:space="preserve"> clade)</w:t>
      </w:r>
      <w:r>
        <w:rPr>
          <w:b/>
          <w:bCs/>
        </w:rPr>
        <w:t xml:space="preserve"> at the 16S rRNA gene</w:t>
      </w:r>
      <w:r w:rsidRPr="00C27937">
        <w:rPr>
          <w:b/>
          <w:bCs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2000"/>
        <w:gridCol w:w="1056"/>
        <w:gridCol w:w="2176"/>
        <w:gridCol w:w="2176"/>
      </w:tblGrid>
      <w:tr w:rsidR="00C27937" w:rsidRPr="00C27937" w14:paraId="3CE807F0" w14:textId="77777777" w:rsidTr="00C27937">
        <w:trPr>
          <w:trHeight w:val="11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0E5F1" w14:textId="77777777" w:rsidR="00C27937" w:rsidRPr="00C27937" w:rsidRDefault="00C27937" w:rsidP="00C27937">
            <w:r w:rsidRPr="00C27937">
              <w:rPr>
                <w:b/>
                <w:bCs/>
              </w:rPr>
              <w:t>Restriction Enzy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2465D" w14:textId="77777777" w:rsidR="00C27937" w:rsidRPr="00C27937" w:rsidRDefault="00C27937" w:rsidP="00C27937">
            <w:r w:rsidRPr="00C27937">
              <w:rPr>
                <w:b/>
                <w:bCs/>
              </w:rPr>
              <w:t>Cut si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22245" w14:textId="77777777" w:rsidR="00C27937" w:rsidRPr="00C27937" w:rsidRDefault="00C27937" w:rsidP="00C27937">
            <w:r w:rsidRPr="00C27937">
              <w:rPr>
                <w:b/>
                <w:bCs/>
              </w:rPr>
              <w:t>Temp (°C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98BA7" w14:textId="77777777" w:rsidR="00C27937" w:rsidRPr="00C27937" w:rsidRDefault="00C27937" w:rsidP="00C27937">
            <w:r w:rsidRPr="00C27937">
              <w:rPr>
                <w:b/>
                <w:bCs/>
                <w:i/>
                <w:iCs/>
              </w:rPr>
              <w:t>s</w:t>
            </w:r>
            <w:r w:rsidRPr="00C27937">
              <w:rPr>
                <w:b/>
                <w:bCs/>
              </w:rPr>
              <w:t>Hy1 fragment sizes (bp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F76A9" w14:textId="77777777" w:rsidR="00C27937" w:rsidRPr="00C27937" w:rsidRDefault="00C27937" w:rsidP="00C27937">
            <w:r w:rsidRPr="00C27937">
              <w:rPr>
                <w:b/>
                <w:bCs/>
                <w:i/>
                <w:iCs/>
              </w:rPr>
              <w:t>s</w:t>
            </w:r>
            <w:r w:rsidRPr="00C27937">
              <w:rPr>
                <w:b/>
                <w:bCs/>
              </w:rPr>
              <w:t>Hy2 fragment sizes (bp)</w:t>
            </w:r>
          </w:p>
        </w:tc>
      </w:tr>
      <w:tr w:rsidR="00C27937" w:rsidRPr="00C27937" w14:paraId="47BEE4B6" w14:textId="77777777" w:rsidTr="00C27937">
        <w:trPr>
          <w:trHeight w:val="11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55429" w14:textId="77777777" w:rsidR="00C27937" w:rsidRPr="00C27937" w:rsidRDefault="00C27937" w:rsidP="00C27937">
            <w:proofErr w:type="spellStart"/>
            <w:r w:rsidRPr="00C27937">
              <w:rPr>
                <w:i/>
                <w:iCs/>
              </w:rPr>
              <w:t>Bsa</w:t>
            </w:r>
            <w:r w:rsidRPr="00C27937">
              <w:t>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FA77CC" w14:textId="77777777" w:rsidR="00C27937" w:rsidRPr="00C27937" w:rsidRDefault="00C27937" w:rsidP="00C27937">
            <w:r w:rsidRPr="00C27937">
              <w:t>5’...GGT CTC (1/</w:t>
            </w:r>
            <w:proofErr w:type="gramStart"/>
            <w:r w:rsidRPr="00C27937">
              <w:t>5)^</w:t>
            </w:r>
            <w:proofErr w:type="gramEnd"/>
            <w:r w:rsidRPr="00C27937">
              <w:t>...3’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28AD9" w14:textId="77777777" w:rsidR="00C27937" w:rsidRPr="00C27937" w:rsidRDefault="00C27937" w:rsidP="00C27937">
            <w:r w:rsidRPr="00C27937"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59A72" w14:textId="77777777" w:rsidR="00C27937" w:rsidRPr="00C27937" w:rsidRDefault="00C27937" w:rsidP="00C27937">
            <w:r w:rsidRPr="00C27937">
              <w:t>1,216</w:t>
            </w:r>
          </w:p>
          <w:p w14:paraId="15A2EBAC" w14:textId="77777777" w:rsidR="00C27937" w:rsidRPr="00C27937" w:rsidRDefault="00C27937" w:rsidP="00C27937">
            <w:r w:rsidRPr="00C27937">
              <w:t>1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7DA50" w14:textId="77777777" w:rsidR="00C27937" w:rsidRPr="00C27937" w:rsidRDefault="00C27937" w:rsidP="00C27937">
            <w:r w:rsidRPr="00C27937">
              <w:t>No cut</w:t>
            </w:r>
          </w:p>
        </w:tc>
      </w:tr>
      <w:tr w:rsidR="00C27937" w:rsidRPr="00C27937" w14:paraId="6B2A4868" w14:textId="77777777" w:rsidTr="00C27937">
        <w:trPr>
          <w:trHeight w:val="11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8F60F" w14:textId="77777777" w:rsidR="00C27937" w:rsidRPr="00C27937" w:rsidRDefault="00C27937" w:rsidP="00C27937">
            <w:proofErr w:type="spellStart"/>
            <w:r w:rsidRPr="00C27937">
              <w:rPr>
                <w:i/>
                <w:iCs/>
              </w:rPr>
              <w:t>Sac</w:t>
            </w:r>
            <w:r w:rsidRPr="00C27937">
              <w:t>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44C0E" w14:textId="77777777" w:rsidR="00C27937" w:rsidRPr="00C27937" w:rsidRDefault="00C27937" w:rsidP="00C27937">
            <w:r w:rsidRPr="00C27937">
              <w:t>5’...GAG CT/C...3’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68E2D" w14:textId="77777777" w:rsidR="00C27937" w:rsidRPr="00C27937" w:rsidRDefault="00C27937" w:rsidP="00C27937">
            <w:r w:rsidRPr="00C27937">
              <w:t>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93887" w14:textId="77777777" w:rsidR="00C27937" w:rsidRPr="00C27937" w:rsidRDefault="00C27937" w:rsidP="00C27937">
            <w:r w:rsidRPr="00C27937">
              <w:t>No cu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A6757" w14:textId="77777777" w:rsidR="00C27937" w:rsidRPr="00C27937" w:rsidRDefault="00C27937" w:rsidP="00C27937">
            <w:r w:rsidRPr="00C27937">
              <w:t>818</w:t>
            </w:r>
          </w:p>
          <w:p w14:paraId="48AB3558" w14:textId="77777777" w:rsidR="00C27937" w:rsidRPr="00C27937" w:rsidRDefault="00C27937" w:rsidP="00C27937">
            <w:r w:rsidRPr="00C27937">
              <w:t>550</w:t>
            </w:r>
          </w:p>
        </w:tc>
      </w:tr>
    </w:tbl>
    <w:p w14:paraId="47108DA2" w14:textId="77777777" w:rsidR="00CB1E40" w:rsidRDefault="00CB1E40"/>
    <w:sectPr w:rsidR="00CB1E40" w:rsidSect="009B2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937"/>
    <w:rsid w:val="00003481"/>
    <w:rsid w:val="000209D9"/>
    <w:rsid w:val="00037BF8"/>
    <w:rsid w:val="00067DFF"/>
    <w:rsid w:val="00075F72"/>
    <w:rsid w:val="0008060E"/>
    <w:rsid w:val="00090049"/>
    <w:rsid w:val="000B32AE"/>
    <w:rsid w:val="000E3BDE"/>
    <w:rsid w:val="000E66E1"/>
    <w:rsid w:val="00115E70"/>
    <w:rsid w:val="00121157"/>
    <w:rsid w:val="00133D8A"/>
    <w:rsid w:val="0013731F"/>
    <w:rsid w:val="0018246E"/>
    <w:rsid w:val="001B5DCF"/>
    <w:rsid w:val="001C7B50"/>
    <w:rsid w:val="001D30FF"/>
    <w:rsid w:val="001D53D5"/>
    <w:rsid w:val="001E1AAB"/>
    <w:rsid w:val="001E4D14"/>
    <w:rsid w:val="001F0433"/>
    <w:rsid w:val="001F04EB"/>
    <w:rsid w:val="00232A5A"/>
    <w:rsid w:val="00233134"/>
    <w:rsid w:val="00242853"/>
    <w:rsid w:val="002850E6"/>
    <w:rsid w:val="002C2B8A"/>
    <w:rsid w:val="002C4B39"/>
    <w:rsid w:val="002D26A2"/>
    <w:rsid w:val="002F40FA"/>
    <w:rsid w:val="00300603"/>
    <w:rsid w:val="003074FF"/>
    <w:rsid w:val="003120D6"/>
    <w:rsid w:val="00324BCE"/>
    <w:rsid w:val="00340809"/>
    <w:rsid w:val="00371E70"/>
    <w:rsid w:val="0038040E"/>
    <w:rsid w:val="00392F3F"/>
    <w:rsid w:val="003B1388"/>
    <w:rsid w:val="003D3541"/>
    <w:rsid w:val="003E17B1"/>
    <w:rsid w:val="003F247F"/>
    <w:rsid w:val="00411C93"/>
    <w:rsid w:val="004178EE"/>
    <w:rsid w:val="00423206"/>
    <w:rsid w:val="0042487D"/>
    <w:rsid w:val="00430219"/>
    <w:rsid w:val="00433EEC"/>
    <w:rsid w:val="00475911"/>
    <w:rsid w:val="00485669"/>
    <w:rsid w:val="004A2190"/>
    <w:rsid w:val="004C51ED"/>
    <w:rsid w:val="004E4CA1"/>
    <w:rsid w:val="004F1A80"/>
    <w:rsid w:val="00513E6E"/>
    <w:rsid w:val="0051435C"/>
    <w:rsid w:val="005169D3"/>
    <w:rsid w:val="005279DF"/>
    <w:rsid w:val="005410F3"/>
    <w:rsid w:val="00547658"/>
    <w:rsid w:val="005611A4"/>
    <w:rsid w:val="0059306F"/>
    <w:rsid w:val="005A582F"/>
    <w:rsid w:val="005B3F0F"/>
    <w:rsid w:val="005D0B31"/>
    <w:rsid w:val="005E1FD3"/>
    <w:rsid w:val="005E3CF2"/>
    <w:rsid w:val="00611B08"/>
    <w:rsid w:val="00641FDB"/>
    <w:rsid w:val="0065088A"/>
    <w:rsid w:val="0065183C"/>
    <w:rsid w:val="00675538"/>
    <w:rsid w:val="006A1F93"/>
    <w:rsid w:val="006D3F6D"/>
    <w:rsid w:val="006F6256"/>
    <w:rsid w:val="006F655B"/>
    <w:rsid w:val="00711D55"/>
    <w:rsid w:val="00751270"/>
    <w:rsid w:val="007932ED"/>
    <w:rsid w:val="007A332F"/>
    <w:rsid w:val="007B246F"/>
    <w:rsid w:val="007D56ED"/>
    <w:rsid w:val="007F5927"/>
    <w:rsid w:val="00873E95"/>
    <w:rsid w:val="00896BF4"/>
    <w:rsid w:val="008D4F70"/>
    <w:rsid w:val="008F30EB"/>
    <w:rsid w:val="00906DA7"/>
    <w:rsid w:val="00912AD1"/>
    <w:rsid w:val="009220B6"/>
    <w:rsid w:val="00944769"/>
    <w:rsid w:val="009561A7"/>
    <w:rsid w:val="009951F8"/>
    <w:rsid w:val="009B29D5"/>
    <w:rsid w:val="009F28F5"/>
    <w:rsid w:val="00A21E53"/>
    <w:rsid w:val="00A226D5"/>
    <w:rsid w:val="00A26DA3"/>
    <w:rsid w:val="00A5377B"/>
    <w:rsid w:val="00A64DFB"/>
    <w:rsid w:val="00A6521D"/>
    <w:rsid w:val="00A91E89"/>
    <w:rsid w:val="00AC3DC9"/>
    <w:rsid w:val="00B22C4A"/>
    <w:rsid w:val="00B244B1"/>
    <w:rsid w:val="00B4658C"/>
    <w:rsid w:val="00B50764"/>
    <w:rsid w:val="00B80F65"/>
    <w:rsid w:val="00BF6951"/>
    <w:rsid w:val="00C0599E"/>
    <w:rsid w:val="00C10123"/>
    <w:rsid w:val="00C1508B"/>
    <w:rsid w:val="00C27937"/>
    <w:rsid w:val="00C57479"/>
    <w:rsid w:val="00C61EEB"/>
    <w:rsid w:val="00C651A7"/>
    <w:rsid w:val="00C8095B"/>
    <w:rsid w:val="00C90ED9"/>
    <w:rsid w:val="00C95ECF"/>
    <w:rsid w:val="00CB1E40"/>
    <w:rsid w:val="00CD5271"/>
    <w:rsid w:val="00D00E8A"/>
    <w:rsid w:val="00D11033"/>
    <w:rsid w:val="00D2600D"/>
    <w:rsid w:val="00D948CD"/>
    <w:rsid w:val="00DB548E"/>
    <w:rsid w:val="00DE09DC"/>
    <w:rsid w:val="00DF2CF7"/>
    <w:rsid w:val="00DF5332"/>
    <w:rsid w:val="00E07418"/>
    <w:rsid w:val="00E14165"/>
    <w:rsid w:val="00E176B5"/>
    <w:rsid w:val="00E26BDE"/>
    <w:rsid w:val="00EF1256"/>
    <w:rsid w:val="00F075DB"/>
    <w:rsid w:val="00F1681D"/>
    <w:rsid w:val="00F46156"/>
    <w:rsid w:val="00F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1A4AC"/>
  <w15:chartTrackingRefBased/>
  <w15:docId w15:val="{6844207F-9F82-204F-B7D7-BB2CCF91B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90ED9"/>
    <w:pPr>
      <w:keepNext/>
      <w:keepLines/>
      <w:outlineLvl w:val="2"/>
    </w:pPr>
    <w:rPr>
      <w:rFonts w:eastAsiaTheme="majorEastAsia" w:cstheme="majorBidi"/>
      <w:i/>
      <w:color w:val="50000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9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9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9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9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9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9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90ED9"/>
    <w:rPr>
      <w:rFonts w:eastAsiaTheme="majorEastAsia" w:cstheme="majorBidi"/>
      <w:i/>
      <w:color w:val="500000"/>
    </w:rPr>
  </w:style>
  <w:style w:type="character" w:customStyle="1" w:styleId="Heading1Char">
    <w:name w:val="Heading 1 Char"/>
    <w:basedOn w:val="DefaultParagraphFont"/>
    <w:link w:val="Heading1"/>
    <w:uiPriority w:val="9"/>
    <w:rsid w:val="00C27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9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9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9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9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9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52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os, Mariana</dc:creator>
  <cp:keywords/>
  <dc:description/>
  <cp:lastModifiedBy>Mateos, Mariana</cp:lastModifiedBy>
  <cp:revision>1</cp:revision>
  <dcterms:created xsi:type="dcterms:W3CDTF">2024-09-07T02:47:00Z</dcterms:created>
  <dcterms:modified xsi:type="dcterms:W3CDTF">2024-09-07T02:48:00Z</dcterms:modified>
</cp:coreProperties>
</file>